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254E" w:rsidRDefault="00A2254E" w:rsidP="00A2254E">
      <w:pPr>
        <w:rPr>
          <w:b/>
          <w:bCs/>
          <w:szCs w:val="18"/>
        </w:rPr>
      </w:pPr>
      <w:r>
        <w:rPr>
          <w:b/>
          <w:bCs/>
          <w:sz w:val="28"/>
          <w:szCs w:val="28"/>
        </w:rPr>
        <w:t>Supporting Information</w:t>
      </w:r>
    </w:p>
    <w:p w:rsidR="006B1660" w:rsidRDefault="006B1660" w:rsidP="00A2254E">
      <w:pPr>
        <w:rPr>
          <w:sz w:val="16"/>
          <w:szCs w:val="12"/>
          <w:lang w:val="en-GB"/>
        </w:rPr>
      </w:pPr>
    </w:p>
    <w:p w:rsidR="0094712A" w:rsidRPr="00072C62" w:rsidRDefault="00833EC5" w:rsidP="0094712A">
      <w:pPr>
        <w:rPr>
          <w:rFonts w:eastAsia="Times New Roman"/>
          <w:b/>
          <w:bCs/>
          <w:szCs w:val="22"/>
        </w:rPr>
      </w:pPr>
      <w:r>
        <w:rPr>
          <w:rFonts w:eastAsia="Times New Roman"/>
          <w:b/>
          <w:bCs/>
          <w:szCs w:val="22"/>
        </w:rPr>
        <w:t xml:space="preserve">Table S2. </w:t>
      </w:r>
      <w:r w:rsidR="0094712A" w:rsidRPr="00072C62">
        <w:rPr>
          <w:rFonts w:eastAsia="Times New Roman"/>
          <w:b/>
          <w:bCs/>
          <w:szCs w:val="22"/>
        </w:rPr>
        <w:t xml:space="preserve">Regression </w:t>
      </w:r>
      <w:r w:rsidR="000670B3">
        <w:rPr>
          <w:rFonts w:eastAsia="Times New Roman"/>
          <w:b/>
          <w:bCs/>
          <w:szCs w:val="22"/>
        </w:rPr>
        <w:t>models</w:t>
      </w:r>
      <w:r w:rsidR="0094712A" w:rsidRPr="00072C62">
        <w:rPr>
          <w:rFonts w:eastAsia="Times New Roman"/>
          <w:b/>
          <w:bCs/>
          <w:szCs w:val="22"/>
        </w:rPr>
        <w:t xml:space="preserve"> for the cost of mass drug administration </w:t>
      </w:r>
      <w:r w:rsidR="00A02A08">
        <w:rPr>
          <w:rFonts w:eastAsia="Times New Roman"/>
          <w:b/>
          <w:bCs/>
          <w:szCs w:val="22"/>
        </w:rPr>
        <w:t xml:space="preserve">(excluding drugs) </w:t>
      </w:r>
      <w:r w:rsidR="00837ABC">
        <w:rPr>
          <w:rFonts w:eastAsia="Times New Roman"/>
          <w:b/>
          <w:bCs/>
          <w:szCs w:val="22"/>
        </w:rPr>
        <w:t>per person treated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824"/>
        <w:gridCol w:w="2327"/>
        <w:gridCol w:w="2328"/>
      </w:tblGrid>
      <w:tr w:rsidR="00D63AEB" w:rsidRPr="00072C62" w:rsidTr="00972FA3">
        <w:tc>
          <w:tcPr>
            <w:tcW w:w="2824" w:type="dxa"/>
            <w:tcBorders>
              <w:top w:val="single" w:sz="4" w:space="0" w:color="BFBFBF" w:themeColor="background1" w:themeShade="BF"/>
              <w:left w:val="nil"/>
              <w:right w:val="nil"/>
            </w:tcBorders>
          </w:tcPr>
          <w:p w:rsidR="00D63AEB" w:rsidRPr="00072C62" w:rsidRDefault="00D63AEB" w:rsidP="00072C62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  <w:lang w:eastAsia="en-GB"/>
              </w:rPr>
            </w:pPr>
          </w:p>
        </w:tc>
        <w:tc>
          <w:tcPr>
            <w:tcW w:w="2327" w:type="dxa"/>
            <w:tcBorders>
              <w:top w:val="single" w:sz="4" w:space="0" w:color="BFBFBF" w:themeColor="background1" w:themeShade="BF"/>
              <w:left w:val="nil"/>
              <w:right w:val="nil"/>
            </w:tcBorders>
          </w:tcPr>
          <w:p w:rsidR="00D63AEB" w:rsidRPr="00072C62" w:rsidRDefault="00D63AEB" w:rsidP="00072C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en-GB"/>
              </w:rPr>
            </w:pPr>
            <w:r w:rsidRPr="00072C62">
              <w:rPr>
                <w:sz w:val="18"/>
                <w:szCs w:val="18"/>
                <w:lang w:eastAsia="en-GB"/>
              </w:rPr>
              <w:t>(1)</w:t>
            </w:r>
          </w:p>
        </w:tc>
        <w:tc>
          <w:tcPr>
            <w:tcW w:w="2328" w:type="dxa"/>
            <w:tcBorders>
              <w:top w:val="single" w:sz="4" w:space="0" w:color="BFBFBF" w:themeColor="background1" w:themeShade="BF"/>
              <w:left w:val="nil"/>
              <w:right w:val="nil"/>
            </w:tcBorders>
          </w:tcPr>
          <w:p w:rsidR="00D63AEB" w:rsidRPr="00072C62" w:rsidRDefault="00D63AEB" w:rsidP="00072C6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en-GB"/>
              </w:rPr>
            </w:pPr>
            <w:r w:rsidRPr="00072C62">
              <w:rPr>
                <w:sz w:val="18"/>
                <w:szCs w:val="18"/>
                <w:lang w:eastAsia="en-GB"/>
              </w:rPr>
              <w:t>(2)</w:t>
            </w:r>
          </w:p>
        </w:tc>
      </w:tr>
      <w:tr w:rsidR="00883856" w:rsidRPr="00072C62" w:rsidTr="00972FA3">
        <w:tc>
          <w:tcPr>
            <w:tcW w:w="282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:rsidR="00883856" w:rsidRPr="00072C62" w:rsidRDefault="00883856" w:rsidP="00072C62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  <w:lang w:eastAsia="en-GB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:rsidR="00883856" w:rsidRPr="00072C62" w:rsidRDefault="00883856" w:rsidP="00CE32A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en-GB"/>
              </w:rPr>
            </w:pPr>
            <w:r w:rsidRPr="00072C62">
              <w:rPr>
                <w:sz w:val="18"/>
                <w:szCs w:val="18"/>
                <w:lang w:eastAsia="en-GB"/>
              </w:rPr>
              <w:t>(log) Economic unit cost, ex</w:t>
            </w:r>
            <w:r>
              <w:rPr>
                <w:sz w:val="18"/>
                <w:szCs w:val="18"/>
                <w:lang w:eastAsia="en-GB"/>
              </w:rPr>
              <w:t>cluding volunteer time, 2012 US$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:rsidR="00883856" w:rsidRPr="00072C62" w:rsidRDefault="00883856" w:rsidP="00CE32A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en-GB"/>
              </w:rPr>
            </w:pPr>
            <w:r w:rsidRPr="00072C62">
              <w:rPr>
                <w:sz w:val="18"/>
                <w:szCs w:val="18"/>
                <w:lang w:eastAsia="en-GB"/>
              </w:rPr>
              <w:t>(lo</w:t>
            </w:r>
            <w:r>
              <w:rPr>
                <w:sz w:val="18"/>
                <w:szCs w:val="18"/>
                <w:lang w:eastAsia="en-GB"/>
              </w:rPr>
              <w:t>g) Financial unit cost, 2012 US$</w:t>
            </w:r>
          </w:p>
        </w:tc>
      </w:tr>
      <w:tr w:rsidR="00883856" w:rsidRPr="00072C62" w:rsidTr="00972FA3">
        <w:tc>
          <w:tcPr>
            <w:tcW w:w="282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:rsidR="00883856" w:rsidRPr="00072C62" w:rsidRDefault="00883856" w:rsidP="00072C62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  <w:lang w:eastAsia="en-GB"/>
              </w:rPr>
            </w:pPr>
            <w:r w:rsidRPr="00072C62">
              <w:rPr>
                <w:sz w:val="18"/>
                <w:szCs w:val="18"/>
                <w:lang w:eastAsia="en-GB"/>
              </w:rPr>
              <w:t>(log) Population treated</w:t>
            </w:r>
          </w:p>
        </w:tc>
        <w:tc>
          <w:tcPr>
            <w:tcW w:w="2327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:rsidR="00883856" w:rsidRPr="00072C62" w:rsidRDefault="00883856" w:rsidP="00CE32A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en-GB"/>
              </w:rPr>
            </w:pPr>
            <w:r w:rsidRPr="00072C62">
              <w:rPr>
                <w:sz w:val="18"/>
                <w:szCs w:val="18"/>
                <w:lang w:eastAsia="en-GB"/>
              </w:rPr>
              <w:t>-0.514</w:t>
            </w:r>
            <w:r w:rsidRPr="00072C62">
              <w:rPr>
                <w:sz w:val="18"/>
                <w:szCs w:val="18"/>
                <w:vertAlign w:val="superscript"/>
                <w:lang w:eastAsia="en-GB"/>
              </w:rPr>
              <w:t>****</w:t>
            </w:r>
            <w:r w:rsidRPr="00072C62">
              <w:rPr>
                <w:sz w:val="18"/>
                <w:szCs w:val="18"/>
                <w:lang w:eastAsia="en-GB"/>
              </w:rPr>
              <w:br/>
              <w:t>[-0.68,-0.35]</w:t>
            </w:r>
          </w:p>
        </w:tc>
        <w:tc>
          <w:tcPr>
            <w:tcW w:w="2328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:rsidR="00883856" w:rsidRPr="00072C62" w:rsidRDefault="00883856" w:rsidP="00CE32A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en-GB"/>
              </w:rPr>
            </w:pPr>
            <w:r w:rsidRPr="00072C62">
              <w:rPr>
                <w:sz w:val="18"/>
                <w:szCs w:val="18"/>
                <w:lang w:eastAsia="en-GB"/>
              </w:rPr>
              <w:t>-0.785</w:t>
            </w:r>
            <w:r w:rsidRPr="00072C62">
              <w:rPr>
                <w:sz w:val="18"/>
                <w:szCs w:val="18"/>
                <w:vertAlign w:val="superscript"/>
                <w:lang w:eastAsia="en-GB"/>
              </w:rPr>
              <w:t>****</w:t>
            </w:r>
            <w:r w:rsidRPr="00072C62">
              <w:rPr>
                <w:sz w:val="18"/>
                <w:szCs w:val="18"/>
                <w:lang w:eastAsia="en-GB"/>
              </w:rPr>
              <w:br/>
              <w:t>[-0.97,-0.60]</w:t>
            </w:r>
          </w:p>
        </w:tc>
      </w:tr>
      <w:tr w:rsidR="00883856" w:rsidRPr="00072C62" w:rsidTr="00972FA3"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:rsidR="00883856" w:rsidRPr="00072C62" w:rsidRDefault="00883856" w:rsidP="00072C62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  <w:lang w:eastAsia="en-GB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 w:rsidR="00883856" w:rsidRPr="00072C62" w:rsidRDefault="00883856" w:rsidP="00CE32A2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  <w:lang w:eastAsia="en-GB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:rsidR="00883856" w:rsidRPr="00072C62" w:rsidRDefault="00883856" w:rsidP="00CE32A2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  <w:lang w:eastAsia="en-GB"/>
              </w:rPr>
            </w:pPr>
          </w:p>
        </w:tc>
      </w:tr>
      <w:tr w:rsidR="00883856" w:rsidRPr="00072C62" w:rsidTr="00972FA3"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:rsidR="00883856" w:rsidRPr="00072C62" w:rsidRDefault="00883856" w:rsidP="00D63AEB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(log) GDP per capita, 2012 US$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 w:rsidR="00883856" w:rsidRPr="00072C62" w:rsidRDefault="00883856" w:rsidP="00CE32A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en-GB"/>
              </w:rPr>
            </w:pPr>
            <w:r w:rsidRPr="00072C62">
              <w:rPr>
                <w:sz w:val="18"/>
                <w:szCs w:val="18"/>
                <w:lang w:eastAsia="en-GB"/>
              </w:rPr>
              <w:t>0.0405</w:t>
            </w:r>
            <w:r w:rsidRPr="00072C62">
              <w:rPr>
                <w:sz w:val="18"/>
                <w:szCs w:val="18"/>
                <w:lang w:eastAsia="en-GB"/>
              </w:rPr>
              <w:br/>
              <w:t>[-1.26,1.34]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:rsidR="00883856" w:rsidRPr="00072C62" w:rsidRDefault="00883856" w:rsidP="00CE32A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en-GB"/>
              </w:rPr>
            </w:pPr>
            <w:r w:rsidRPr="00072C62">
              <w:rPr>
                <w:sz w:val="18"/>
                <w:szCs w:val="18"/>
                <w:lang w:eastAsia="en-GB"/>
              </w:rPr>
              <w:t>0.654</w:t>
            </w:r>
            <w:r w:rsidRPr="00072C62">
              <w:rPr>
                <w:sz w:val="18"/>
                <w:szCs w:val="18"/>
                <w:vertAlign w:val="superscript"/>
                <w:lang w:eastAsia="en-GB"/>
              </w:rPr>
              <w:t>**</w:t>
            </w:r>
            <w:r w:rsidRPr="00072C62">
              <w:rPr>
                <w:sz w:val="18"/>
                <w:szCs w:val="18"/>
                <w:lang w:eastAsia="en-GB"/>
              </w:rPr>
              <w:br/>
              <w:t>[-0.09,1.40]</w:t>
            </w:r>
          </w:p>
        </w:tc>
      </w:tr>
      <w:tr w:rsidR="00883856" w:rsidRPr="00072C62" w:rsidTr="00972FA3"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:rsidR="00883856" w:rsidRPr="00072C62" w:rsidRDefault="00883856" w:rsidP="00072C62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  <w:lang w:eastAsia="en-GB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 w:rsidR="00883856" w:rsidRPr="00072C62" w:rsidRDefault="00883856" w:rsidP="00CE32A2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  <w:lang w:eastAsia="en-GB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:rsidR="00883856" w:rsidRPr="00072C62" w:rsidRDefault="00883856" w:rsidP="00CE32A2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  <w:lang w:eastAsia="en-GB"/>
              </w:rPr>
            </w:pPr>
          </w:p>
        </w:tc>
      </w:tr>
      <w:tr w:rsidR="00883856" w:rsidRPr="00072C62" w:rsidTr="00972FA3"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:rsidR="00883856" w:rsidRPr="00072C62" w:rsidRDefault="00883856" w:rsidP="00072C62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  <w:lang w:eastAsia="en-GB"/>
              </w:rPr>
            </w:pPr>
            <w:r w:rsidRPr="00072C62">
              <w:rPr>
                <w:sz w:val="18"/>
                <w:szCs w:val="18"/>
                <w:lang w:eastAsia="en-GB"/>
              </w:rPr>
              <w:t>(log) Population density (per km2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 w:rsidR="00883856" w:rsidRPr="00072C62" w:rsidRDefault="00883856" w:rsidP="00CE32A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en-GB"/>
              </w:rPr>
            </w:pPr>
            <w:r w:rsidRPr="00072C62">
              <w:rPr>
                <w:sz w:val="18"/>
                <w:szCs w:val="18"/>
                <w:lang w:eastAsia="en-GB"/>
              </w:rPr>
              <w:t>-1.809</w:t>
            </w:r>
            <w:r w:rsidRPr="00072C62">
              <w:rPr>
                <w:sz w:val="18"/>
                <w:szCs w:val="18"/>
                <w:vertAlign w:val="superscript"/>
                <w:lang w:eastAsia="en-GB"/>
              </w:rPr>
              <w:t>*</w:t>
            </w:r>
            <w:r w:rsidRPr="00072C62">
              <w:rPr>
                <w:sz w:val="18"/>
                <w:szCs w:val="18"/>
                <w:lang w:eastAsia="en-GB"/>
              </w:rPr>
              <w:br/>
              <w:t>[-4.31,0.69]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:rsidR="00883856" w:rsidRPr="00072C62" w:rsidRDefault="00883856" w:rsidP="00CE32A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en-GB"/>
              </w:rPr>
            </w:pPr>
            <w:r w:rsidRPr="00072C62">
              <w:rPr>
                <w:sz w:val="18"/>
                <w:szCs w:val="18"/>
                <w:lang w:eastAsia="en-GB"/>
              </w:rPr>
              <w:t>-4.546</w:t>
            </w:r>
            <w:r w:rsidRPr="00072C62">
              <w:rPr>
                <w:sz w:val="18"/>
                <w:szCs w:val="18"/>
                <w:vertAlign w:val="superscript"/>
                <w:lang w:eastAsia="en-GB"/>
              </w:rPr>
              <w:t>****</w:t>
            </w:r>
            <w:r w:rsidRPr="00072C62">
              <w:rPr>
                <w:sz w:val="18"/>
                <w:szCs w:val="18"/>
                <w:lang w:eastAsia="en-GB"/>
              </w:rPr>
              <w:br/>
              <w:t>[-6.54,-2.56]</w:t>
            </w:r>
          </w:p>
        </w:tc>
      </w:tr>
      <w:tr w:rsidR="00883856" w:rsidRPr="00072C62" w:rsidTr="00972FA3">
        <w:tc>
          <w:tcPr>
            <w:tcW w:w="2824" w:type="dxa"/>
            <w:tcBorders>
              <w:top w:val="nil"/>
              <w:left w:val="nil"/>
              <w:right w:val="nil"/>
            </w:tcBorders>
          </w:tcPr>
          <w:p w:rsidR="00883856" w:rsidRPr="00072C62" w:rsidRDefault="00883856" w:rsidP="00072C62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  <w:lang w:eastAsia="en-GB"/>
              </w:rPr>
            </w:pPr>
          </w:p>
        </w:tc>
        <w:tc>
          <w:tcPr>
            <w:tcW w:w="2327" w:type="dxa"/>
            <w:tcBorders>
              <w:top w:val="nil"/>
              <w:left w:val="nil"/>
              <w:right w:val="nil"/>
            </w:tcBorders>
          </w:tcPr>
          <w:p w:rsidR="00883856" w:rsidRPr="00072C62" w:rsidRDefault="00883856" w:rsidP="00CE32A2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  <w:lang w:eastAsia="en-GB"/>
              </w:rPr>
            </w:pPr>
          </w:p>
        </w:tc>
        <w:tc>
          <w:tcPr>
            <w:tcW w:w="2328" w:type="dxa"/>
            <w:tcBorders>
              <w:top w:val="nil"/>
              <w:left w:val="nil"/>
              <w:right w:val="nil"/>
            </w:tcBorders>
          </w:tcPr>
          <w:p w:rsidR="00883856" w:rsidRPr="00072C62" w:rsidRDefault="00883856" w:rsidP="00CE32A2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  <w:lang w:eastAsia="en-GB"/>
              </w:rPr>
            </w:pPr>
          </w:p>
        </w:tc>
      </w:tr>
      <w:tr w:rsidR="00883856" w:rsidRPr="00072C62" w:rsidTr="00972FA3">
        <w:tc>
          <w:tcPr>
            <w:tcW w:w="282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:rsidR="00883856" w:rsidRPr="00072C62" w:rsidRDefault="00883856" w:rsidP="00072C62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  <w:lang w:eastAsia="en-GB"/>
              </w:rPr>
            </w:pPr>
            <w:r w:rsidRPr="00072C62">
              <w:rPr>
                <w:sz w:val="18"/>
                <w:szCs w:val="18"/>
                <w:lang w:eastAsia="en-GB"/>
              </w:rPr>
              <w:t>Constant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:rsidR="00883856" w:rsidRPr="00072C62" w:rsidRDefault="00883856" w:rsidP="00CE32A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en-GB"/>
              </w:rPr>
            </w:pPr>
            <w:r w:rsidRPr="00072C62">
              <w:rPr>
                <w:sz w:val="18"/>
                <w:szCs w:val="18"/>
                <w:lang w:eastAsia="en-GB"/>
              </w:rPr>
              <w:t>14.36</w:t>
            </w:r>
            <w:r w:rsidRPr="00072C62">
              <w:rPr>
                <w:sz w:val="18"/>
                <w:szCs w:val="18"/>
                <w:vertAlign w:val="superscript"/>
                <w:lang w:eastAsia="en-GB"/>
              </w:rPr>
              <w:t>***</w:t>
            </w:r>
            <w:r w:rsidRPr="00072C62">
              <w:rPr>
                <w:sz w:val="18"/>
                <w:szCs w:val="18"/>
                <w:lang w:eastAsia="en-GB"/>
              </w:rPr>
              <w:br/>
              <w:t>[1.54,27.19]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:rsidR="00883856" w:rsidRPr="00072C62" w:rsidRDefault="00883856" w:rsidP="00CE32A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en-GB"/>
              </w:rPr>
            </w:pPr>
            <w:r w:rsidRPr="00072C62">
              <w:rPr>
                <w:sz w:val="18"/>
                <w:szCs w:val="18"/>
                <w:lang w:eastAsia="en-GB"/>
              </w:rPr>
              <w:t>24.69</w:t>
            </w:r>
            <w:r w:rsidRPr="00072C62">
              <w:rPr>
                <w:sz w:val="18"/>
                <w:szCs w:val="18"/>
                <w:vertAlign w:val="superscript"/>
                <w:lang w:eastAsia="en-GB"/>
              </w:rPr>
              <w:t>****</w:t>
            </w:r>
            <w:r w:rsidRPr="00072C62">
              <w:rPr>
                <w:sz w:val="18"/>
                <w:szCs w:val="18"/>
                <w:lang w:eastAsia="en-GB"/>
              </w:rPr>
              <w:br/>
              <w:t>[14.58,34.79]</w:t>
            </w:r>
          </w:p>
        </w:tc>
      </w:tr>
      <w:tr w:rsidR="00883856" w:rsidRPr="00072C62" w:rsidTr="00972FA3">
        <w:tc>
          <w:tcPr>
            <w:tcW w:w="282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:rsidR="00883856" w:rsidRPr="00072C62" w:rsidRDefault="00883856" w:rsidP="00072C62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  <w:lang w:eastAsia="en-GB"/>
              </w:rPr>
            </w:pPr>
            <w:r w:rsidRPr="00072C62">
              <w:rPr>
                <w:sz w:val="18"/>
                <w:szCs w:val="18"/>
                <w:lang w:eastAsia="en-GB"/>
              </w:rPr>
              <w:t>Observations</w:t>
            </w:r>
          </w:p>
        </w:tc>
        <w:tc>
          <w:tcPr>
            <w:tcW w:w="2327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:rsidR="00883856" w:rsidRPr="00072C62" w:rsidRDefault="00883856" w:rsidP="00CE32A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en-GB"/>
              </w:rPr>
            </w:pPr>
            <w:r w:rsidRPr="00072C62">
              <w:rPr>
                <w:sz w:val="18"/>
                <w:szCs w:val="18"/>
                <w:lang w:eastAsia="en-GB"/>
              </w:rPr>
              <w:t>103</w:t>
            </w:r>
          </w:p>
        </w:tc>
        <w:tc>
          <w:tcPr>
            <w:tcW w:w="2328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:rsidR="00883856" w:rsidRPr="00072C62" w:rsidRDefault="00883856" w:rsidP="00CE32A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en-GB"/>
              </w:rPr>
            </w:pPr>
            <w:r w:rsidRPr="00072C62">
              <w:rPr>
                <w:sz w:val="18"/>
                <w:szCs w:val="18"/>
                <w:lang w:eastAsia="en-GB"/>
              </w:rPr>
              <w:t>97</w:t>
            </w:r>
          </w:p>
        </w:tc>
      </w:tr>
      <w:tr w:rsidR="00883856" w:rsidRPr="00072C62" w:rsidTr="00972FA3"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:rsidR="00883856" w:rsidRPr="00D900E9" w:rsidRDefault="00883856" w:rsidP="00BA49E8">
            <w:pPr>
              <w:widowControl w:val="0"/>
              <w:autoSpaceDE w:val="0"/>
              <w:autoSpaceDN w:val="0"/>
              <w:adjustRightInd w:val="0"/>
              <w:rPr>
                <w:iCs/>
                <w:sz w:val="18"/>
                <w:szCs w:val="18"/>
                <w:lang w:eastAsia="en-GB"/>
              </w:rPr>
            </w:pPr>
            <w:r>
              <w:rPr>
                <w:iCs/>
                <w:sz w:val="18"/>
                <w:szCs w:val="18"/>
                <w:lang w:eastAsia="en-GB"/>
              </w:rPr>
              <w:t>Groups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 w:rsidR="00883856" w:rsidRPr="00072C62" w:rsidRDefault="00883856" w:rsidP="00CE32A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:rsidR="00883856" w:rsidRPr="00072C62" w:rsidRDefault="00883856" w:rsidP="00CE32A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67</w:t>
            </w:r>
          </w:p>
        </w:tc>
      </w:tr>
      <w:tr w:rsidR="001A66C5" w:rsidRPr="00072C62" w:rsidTr="00972FA3">
        <w:tc>
          <w:tcPr>
            <w:tcW w:w="282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:rsidR="001A66C5" w:rsidRPr="00072C62" w:rsidRDefault="001A66C5" w:rsidP="00920E9F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  <w:lang w:eastAsia="en-GB"/>
              </w:rPr>
            </w:pPr>
            <w:r w:rsidRPr="00072C62">
              <w:rPr>
                <w:i/>
                <w:iCs/>
                <w:sz w:val="18"/>
                <w:szCs w:val="18"/>
                <w:lang w:eastAsia="en-GB"/>
              </w:rPr>
              <w:t>R</w:t>
            </w:r>
            <w:r w:rsidRPr="00072C62">
              <w:rPr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:rsidR="001A66C5" w:rsidRPr="00072C62" w:rsidRDefault="001A66C5" w:rsidP="00920E9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en-GB"/>
              </w:rPr>
            </w:pPr>
            <w:r w:rsidRPr="00072C62">
              <w:rPr>
                <w:sz w:val="18"/>
                <w:szCs w:val="18"/>
                <w:lang w:eastAsia="en-GB"/>
              </w:rPr>
              <w:t>0.578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:rsidR="001A66C5" w:rsidRPr="00072C62" w:rsidRDefault="001A66C5" w:rsidP="00920E9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en-GB"/>
              </w:rPr>
            </w:pPr>
            <w:r w:rsidRPr="00072C62">
              <w:rPr>
                <w:sz w:val="18"/>
                <w:szCs w:val="18"/>
                <w:lang w:eastAsia="en-GB"/>
              </w:rPr>
              <w:t>0.862</w:t>
            </w:r>
          </w:p>
        </w:tc>
      </w:tr>
    </w:tbl>
    <w:p w:rsidR="00072C62" w:rsidRDefault="001A66C5" w:rsidP="0094712A">
      <w:pPr>
        <w:rPr>
          <w:rFonts w:eastAsia="Times New Roman"/>
          <w:b/>
          <w:bCs/>
          <w:szCs w:val="22"/>
        </w:rPr>
      </w:pPr>
      <w:r>
        <w:rPr>
          <w:sz w:val="20"/>
          <w:szCs w:val="18"/>
          <w:lang w:eastAsia="en-GB"/>
        </w:rPr>
        <w:t xml:space="preserve">Regression models fitted using data obtained from </w:t>
      </w:r>
      <w:r w:rsidRPr="001A66C5">
        <w:rPr>
          <w:sz w:val="20"/>
          <w:szCs w:val="18"/>
          <w:lang w:eastAsia="en-GB"/>
        </w:rPr>
        <w:t>The 25 identified studies are referenced in Table S1. Financial (F) and economic (E) costs include: planning, mapping and training activities (F&amp;E), drug shipment (F&amp;E), vehicles that were rented (F&amp;E) or borrowed from other programs (E), fuel and vehicle maintenance (F&amp;E), per diems (F&amp;E), project staff salaries (F&amp;E), Ministry of Health staff time (E), office space (E), utilities (F&amp;E</w:t>
      </w:r>
      <w:r>
        <w:rPr>
          <w:sz w:val="20"/>
          <w:szCs w:val="18"/>
          <w:lang w:eastAsia="en-GB"/>
        </w:rPr>
        <w:t xml:space="preserve">) and supplies (F&amp;E). Both </w:t>
      </w:r>
      <w:r w:rsidRPr="001A66C5">
        <w:rPr>
          <w:sz w:val="20"/>
          <w:szCs w:val="18"/>
          <w:lang w:eastAsia="en-GB"/>
        </w:rPr>
        <w:t>costs exclude drugs and volunteer time.</w:t>
      </w:r>
      <w:r>
        <w:rPr>
          <w:sz w:val="20"/>
          <w:szCs w:val="18"/>
          <w:lang w:eastAsia="en-GB"/>
        </w:rPr>
        <w:t xml:space="preserve"> </w:t>
      </w:r>
      <w:r w:rsidRPr="001A66C5">
        <w:rPr>
          <w:sz w:val="20"/>
          <w:szCs w:val="18"/>
          <w:lang w:eastAsia="en-GB"/>
        </w:rPr>
        <w:t>95% confidence intervals</w:t>
      </w:r>
      <w:r>
        <w:rPr>
          <w:sz w:val="20"/>
          <w:szCs w:val="18"/>
          <w:lang w:eastAsia="en-GB"/>
        </w:rPr>
        <w:t xml:space="preserve"> for the regression coefficients are</w:t>
      </w:r>
      <w:r w:rsidRPr="001A66C5">
        <w:rPr>
          <w:sz w:val="20"/>
          <w:szCs w:val="18"/>
          <w:lang w:eastAsia="en-GB"/>
        </w:rPr>
        <w:t xml:space="preserve"> in </w:t>
      </w:r>
      <w:r>
        <w:rPr>
          <w:sz w:val="20"/>
          <w:szCs w:val="18"/>
          <w:lang w:eastAsia="en-GB"/>
        </w:rPr>
        <w:t xml:space="preserve">square </w:t>
      </w:r>
      <w:r w:rsidRPr="001A66C5">
        <w:rPr>
          <w:sz w:val="20"/>
          <w:szCs w:val="18"/>
          <w:lang w:eastAsia="en-GB"/>
        </w:rPr>
        <w:t>brackets. * p &lt; 0.15, ** p &lt; 0.10, *** p &lt; 0.05, **** p &lt; 0.01</w:t>
      </w:r>
    </w:p>
    <w:p w:rsidR="00C657B5" w:rsidRDefault="00C657B5">
      <w:pPr>
        <w:rPr>
          <w:rFonts w:eastAsia="Times New Roman"/>
          <w:b/>
          <w:bCs/>
          <w:szCs w:val="22"/>
        </w:rPr>
      </w:pPr>
      <w:bookmarkStart w:id="0" w:name="_GoBack"/>
      <w:bookmarkEnd w:id="0"/>
    </w:p>
    <w:sectPr w:rsidR="00C657B5">
      <w:footerReference w:type="default" r:id="rId9"/>
      <w:pgSz w:w="11906" w:h="16838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6F4D" w:rsidRDefault="003C6F4D" w:rsidP="002A6AE3">
      <w:r>
        <w:separator/>
      </w:r>
    </w:p>
  </w:endnote>
  <w:endnote w:type="continuationSeparator" w:id="0">
    <w:p w:rsidR="003C6F4D" w:rsidRDefault="003C6F4D" w:rsidP="002A6A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180744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4712A" w:rsidRDefault="0094712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E494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4712A" w:rsidRDefault="0094712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6F4D" w:rsidRDefault="003C6F4D" w:rsidP="002A6AE3">
      <w:r>
        <w:separator/>
      </w:r>
    </w:p>
  </w:footnote>
  <w:footnote w:type="continuationSeparator" w:id="0">
    <w:p w:rsidR="003C6F4D" w:rsidRDefault="003C6F4D" w:rsidP="002A6A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EE3959"/>
    <w:multiLevelType w:val="hybridMultilevel"/>
    <w:tmpl w:val="9078E0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761CCD"/>
    <w:multiLevelType w:val="hybridMultilevel"/>
    <w:tmpl w:val="23C232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EE05817"/>
    <w:multiLevelType w:val="hybridMultilevel"/>
    <w:tmpl w:val="502E5B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EDD32BB"/>
    <w:multiLevelType w:val="hybridMultilevel"/>
    <w:tmpl w:val="98987028"/>
    <w:lvl w:ilvl="0" w:tplc="AA305E86">
      <w:numFmt w:val="bullet"/>
      <w:lvlText w:val="•"/>
      <w:lvlJc w:val="left"/>
      <w:pPr>
        <w:ind w:left="1080" w:hanging="72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07952A8"/>
    <w:multiLevelType w:val="hybridMultilevel"/>
    <w:tmpl w:val="940C1EC8"/>
    <w:lvl w:ilvl="0" w:tplc="AA305E86">
      <w:numFmt w:val="bullet"/>
      <w:lvlText w:val="•"/>
      <w:lvlJc w:val="left"/>
      <w:pPr>
        <w:ind w:left="1440" w:hanging="72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64014703"/>
    <w:multiLevelType w:val="hybridMultilevel"/>
    <w:tmpl w:val="179AE7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C674F80"/>
    <w:multiLevelType w:val="hybridMultilevel"/>
    <w:tmpl w:val="2AA0BC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E747D96"/>
    <w:multiLevelType w:val="hybridMultilevel"/>
    <w:tmpl w:val="8A8A383C"/>
    <w:lvl w:ilvl="0" w:tplc="AA305E86">
      <w:numFmt w:val="bullet"/>
      <w:lvlText w:val="•"/>
      <w:lvlJc w:val="left"/>
      <w:pPr>
        <w:ind w:left="1440" w:hanging="72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  <w:num w:numId="6">
    <w:abstractNumId w:val="7"/>
  </w:num>
  <w:num w:numId="7">
    <w:abstractNumId w:val="5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610A"/>
    <w:rsid w:val="0000178E"/>
    <w:rsid w:val="00003E26"/>
    <w:rsid w:val="00005548"/>
    <w:rsid w:val="0000721B"/>
    <w:rsid w:val="00007B48"/>
    <w:rsid w:val="00012565"/>
    <w:rsid w:val="00014DD5"/>
    <w:rsid w:val="00016F9F"/>
    <w:rsid w:val="00021629"/>
    <w:rsid w:val="00021A0A"/>
    <w:rsid w:val="0003319D"/>
    <w:rsid w:val="00034FB9"/>
    <w:rsid w:val="00036F44"/>
    <w:rsid w:val="0004383F"/>
    <w:rsid w:val="00046078"/>
    <w:rsid w:val="000548AB"/>
    <w:rsid w:val="0006032F"/>
    <w:rsid w:val="0006432F"/>
    <w:rsid w:val="00065D03"/>
    <w:rsid w:val="000661DE"/>
    <w:rsid w:val="000670B3"/>
    <w:rsid w:val="000671B9"/>
    <w:rsid w:val="000701C6"/>
    <w:rsid w:val="00071CA7"/>
    <w:rsid w:val="00071D7E"/>
    <w:rsid w:val="00072C62"/>
    <w:rsid w:val="00073720"/>
    <w:rsid w:val="000739B3"/>
    <w:rsid w:val="00076070"/>
    <w:rsid w:val="0008190A"/>
    <w:rsid w:val="000862F2"/>
    <w:rsid w:val="00087D7A"/>
    <w:rsid w:val="00092616"/>
    <w:rsid w:val="000A2CF0"/>
    <w:rsid w:val="000A334C"/>
    <w:rsid w:val="000A46BA"/>
    <w:rsid w:val="000B29C1"/>
    <w:rsid w:val="000B4F06"/>
    <w:rsid w:val="000B57EC"/>
    <w:rsid w:val="000B5C60"/>
    <w:rsid w:val="000B6326"/>
    <w:rsid w:val="000B7065"/>
    <w:rsid w:val="000C2E53"/>
    <w:rsid w:val="000D4FA4"/>
    <w:rsid w:val="000D71DD"/>
    <w:rsid w:val="000E28E1"/>
    <w:rsid w:val="000E4942"/>
    <w:rsid w:val="000E6292"/>
    <w:rsid w:val="000F1238"/>
    <w:rsid w:val="000F7F5E"/>
    <w:rsid w:val="001005AC"/>
    <w:rsid w:val="0010155E"/>
    <w:rsid w:val="00101F55"/>
    <w:rsid w:val="00104ED2"/>
    <w:rsid w:val="0010629C"/>
    <w:rsid w:val="00107A10"/>
    <w:rsid w:val="00107F7A"/>
    <w:rsid w:val="0011610A"/>
    <w:rsid w:val="001223DE"/>
    <w:rsid w:val="001260F1"/>
    <w:rsid w:val="0012683F"/>
    <w:rsid w:val="0012686F"/>
    <w:rsid w:val="00126887"/>
    <w:rsid w:val="00132B12"/>
    <w:rsid w:val="00137484"/>
    <w:rsid w:val="001375E2"/>
    <w:rsid w:val="001402B3"/>
    <w:rsid w:val="00144D88"/>
    <w:rsid w:val="00145D1A"/>
    <w:rsid w:val="0015309C"/>
    <w:rsid w:val="0015646F"/>
    <w:rsid w:val="00160191"/>
    <w:rsid w:val="00160218"/>
    <w:rsid w:val="00160CF8"/>
    <w:rsid w:val="0016348B"/>
    <w:rsid w:val="00163903"/>
    <w:rsid w:val="00164BBD"/>
    <w:rsid w:val="00164C69"/>
    <w:rsid w:val="00164EB7"/>
    <w:rsid w:val="00165307"/>
    <w:rsid w:val="00165F64"/>
    <w:rsid w:val="00170B24"/>
    <w:rsid w:val="001733BF"/>
    <w:rsid w:val="0017544F"/>
    <w:rsid w:val="00177FE7"/>
    <w:rsid w:val="0018098C"/>
    <w:rsid w:val="0018763D"/>
    <w:rsid w:val="00190404"/>
    <w:rsid w:val="00190D8F"/>
    <w:rsid w:val="00192365"/>
    <w:rsid w:val="00196417"/>
    <w:rsid w:val="0019753F"/>
    <w:rsid w:val="001A66C5"/>
    <w:rsid w:val="001B585F"/>
    <w:rsid w:val="001B5F84"/>
    <w:rsid w:val="001B677C"/>
    <w:rsid w:val="001B7FFA"/>
    <w:rsid w:val="001C0ED4"/>
    <w:rsid w:val="001C66EF"/>
    <w:rsid w:val="001D13DD"/>
    <w:rsid w:val="001D3A1F"/>
    <w:rsid w:val="001E69C9"/>
    <w:rsid w:val="001F189B"/>
    <w:rsid w:val="001F6D42"/>
    <w:rsid w:val="001F76FE"/>
    <w:rsid w:val="002024CB"/>
    <w:rsid w:val="00203699"/>
    <w:rsid w:val="00203706"/>
    <w:rsid w:val="00213620"/>
    <w:rsid w:val="00213C10"/>
    <w:rsid w:val="00217938"/>
    <w:rsid w:val="002215D1"/>
    <w:rsid w:val="00222098"/>
    <w:rsid w:val="00234A15"/>
    <w:rsid w:val="00245333"/>
    <w:rsid w:val="00245F0D"/>
    <w:rsid w:val="0024657C"/>
    <w:rsid w:val="00253141"/>
    <w:rsid w:val="00253212"/>
    <w:rsid w:val="00253692"/>
    <w:rsid w:val="002708DD"/>
    <w:rsid w:val="00273224"/>
    <w:rsid w:val="00273441"/>
    <w:rsid w:val="00274676"/>
    <w:rsid w:val="00282C92"/>
    <w:rsid w:val="002831E4"/>
    <w:rsid w:val="00284813"/>
    <w:rsid w:val="00286358"/>
    <w:rsid w:val="00287A7F"/>
    <w:rsid w:val="002930D1"/>
    <w:rsid w:val="00295E9C"/>
    <w:rsid w:val="00296DD8"/>
    <w:rsid w:val="002A1BE1"/>
    <w:rsid w:val="002A2F7D"/>
    <w:rsid w:val="002A53A0"/>
    <w:rsid w:val="002A6AE3"/>
    <w:rsid w:val="002B11F9"/>
    <w:rsid w:val="002B1520"/>
    <w:rsid w:val="002B3347"/>
    <w:rsid w:val="002B369A"/>
    <w:rsid w:val="002B5A46"/>
    <w:rsid w:val="002B5EE1"/>
    <w:rsid w:val="002B7895"/>
    <w:rsid w:val="002C08EF"/>
    <w:rsid w:val="002C48C2"/>
    <w:rsid w:val="002C4B6F"/>
    <w:rsid w:val="002D1046"/>
    <w:rsid w:val="002D546A"/>
    <w:rsid w:val="002D63E8"/>
    <w:rsid w:val="002D7F66"/>
    <w:rsid w:val="002E5AD3"/>
    <w:rsid w:val="002F2129"/>
    <w:rsid w:val="003045A5"/>
    <w:rsid w:val="003049F5"/>
    <w:rsid w:val="00312F67"/>
    <w:rsid w:val="00316C73"/>
    <w:rsid w:val="00317027"/>
    <w:rsid w:val="0032270C"/>
    <w:rsid w:val="003230C3"/>
    <w:rsid w:val="00324EA8"/>
    <w:rsid w:val="003269C1"/>
    <w:rsid w:val="003328E7"/>
    <w:rsid w:val="0033296C"/>
    <w:rsid w:val="00335135"/>
    <w:rsid w:val="0034183A"/>
    <w:rsid w:val="00342A15"/>
    <w:rsid w:val="003475A8"/>
    <w:rsid w:val="003516F3"/>
    <w:rsid w:val="00353118"/>
    <w:rsid w:val="003658C1"/>
    <w:rsid w:val="0036701D"/>
    <w:rsid w:val="00370D39"/>
    <w:rsid w:val="003826D6"/>
    <w:rsid w:val="00383756"/>
    <w:rsid w:val="003862BC"/>
    <w:rsid w:val="00386C96"/>
    <w:rsid w:val="00386CB7"/>
    <w:rsid w:val="0039139C"/>
    <w:rsid w:val="00392728"/>
    <w:rsid w:val="003968A6"/>
    <w:rsid w:val="003A75A7"/>
    <w:rsid w:val="003A7F89"/>
    <w:rsid w:val="003B14B3"/>
    <w:rsid w:val="003B1F22"/>
    <w:rsid w:val="003B5B0E"/>
    <w:rsid w:val="003C67DD"/>
    <w:rsid w:val="003C689F"/>
    <w:rsid w:val="003C6F4D"/>
    <w:rsid w:val="003D0C22"/>
    <w:rsid w:val="003D3E5B"/>
    <w:rsid w:val="003D6698"/>
    <w:rsid w:val="003D70B1"/>
    <w:rsid w:val="003E1291"/>
    <w:rsid w:val="003F09C2"/>
    <w:rsid w:val="003F3A71"/>
    <w:rsid w:val="003F3ED2"/>
    <w:rsid w:val="00402A0D"/>
    <w:rsid w:val="004067C1"/>
    <w:rsid w:val="00412A8C"/>
    <w:rsid w:val="00413C9E"/>
    <w:rsid w:val="0041443A"/>
    <w:rsid w:val="00415659"/>
    <w:rsid w:val="004159CF"/>
    <w:rsid w:val="004225C1"/>
    <w:rsid w:val="004233C6"/>
    <w:rsid w:val="004246DB"/>
    <w:rsid w:val="0043687E"/>
    <w:rsid w:val="004439CA"/>
    <w:rsid w:val="00452263"/>
    <w:rsid w:val="004522A6"/>
    <w:rsid w:val="004548EB"/>
    <w:rsid w:val="00460F9F"/>
    <w:rsid w:val="004671B4"/>
    <w:rsid w:val="00470C17"/>
    <w:rsid w:val="00470ED9"/>
    <w:rsid w:val="00473E7D"/>
    <w:rsid w:val="0048051D"/>
    <w:rsid w:val="00482737"/>
    <w:rsid w:val="0048299C"/>
    <w:rsid w:val="00483420"/>
    <w:rsid w:val="00487AE8"/>
    <w:rsid w:val="00490363"/>
    <w:rsid w:val="00490BDD"/>
    <w:rsid w:val="004916A3"/>
    <w:rsid w:val="004921D8"/>
    <w:rsid w:val="004922A6"/>
    <w:rsid w:val="0049303D"/>
    <w:rsid w:val="00495F6A"/>
    <w:rsid w:val="00496BA1"/>
    <w:rsid w:val="004A57DF"/>
    <w:rsid w:val="004B4499"/>
    <w:rsid w:val="004B47EE"/>
    <w:rsid w:val="004B524F"/>
    <w:rsid w:val="004B75C8"/>
    <w:rsid w:val="004C2D67"/>
    <w:rsid w:val="004C45D9"/>
    <w:rsid w:val="004C578A"/>
    <w:rsid w:val="004D190C"/>
    <w:rsid w:val="004D63F5"/>
    <w:rsid w:val="004D6FCC"/>
    <w:rsid w:val="004D767D"/>
    <w:rsid w:val="004D7AF7"/>
    <w:rsid w:val="004E22F2"/>
    <w:rsid w:val="004E37E3"/>
    <w:rsid w:val="004E382E"/>
    <w:rsid w:val="004F51E3"/>
    <w:rsid w:val="004F7A90"/>
    <w:rsid w:val="00502FCA"/>
    <w:rsid w:val="00503528"/>
    <w:rsid w:val="005035FF"/>
    <w:rsid w:val="005042C8"/>
    <w:rsid w:val="005075F0"/>
    <w:rsid w:val="00510E71"/>
    <w:rsid w:val="005123C2"/>
    <w:rsid w:val="00513D15"/>
    <w:rsid w:val="005245F1"/>
    <w:rsid w:val="00534AEF"/>
    <w:rsid w:val="00534DDC"/>
    <w:rsid w:val="005446DD"/>
    <w:rsid w:val="00545F80"/>
    <w:rsid w:val="005550B1"/>
    <w:rsid w:val="0056036A"/>
    <w:rsid w:val="00560ECA"/>
    <w:rsid w:val="00562CC6"/>
    <w:rsid w:val="005641F1"/>
    <w:rsid w:val="005668D3"/>
    <w:rsid w:val="00567215"/>
    <w:rsid w:val="005672BA"/>
    <w:rsid w:val="00572705"/>
    <w:rsid w:val="00574C5E"/>
    <w:rsid w:val="0057556C"/>
    <w:rsid w:val="00577413"/>
    <w:rsid w:val="00580EEB"/>
    <w:rsid w:val="00585280"/>
    <w:rsid w:val="00591618"/>
    <w:rsid w:val="005918A1"/>
    <w:rsid w:val="00593E8D"/>
    <w:rsid w:val="005944B1"/>
    <w:rsid w:val="005A2DBB"/>
    <w:rsid w:val="005A71AF"/>
    <w:rsid w:val="005B36B2"/>
    <w:rsid w:val="005B6DA1"/>
    <w:rsid w:val="005C4242"/>
    <w:rsid w:val="005C5352"/>
    <w:rsid w:val="005E1581"/>
    <w:rsid w:val="005E532C"/>
    <w:rsid w:val="005E5CF3"/>
    <w:rsid w:val="005E628D"/>
    <w:rsid w:val="005E7582"/>
    <w:rsid w:val="005F7061"/>
    <w:rsid w:val="005F73B8"/>
    <w:rsid w:val="00605081"/>
    <w:rsid w:val="00606AD1"/>
    <w:rsid w:val="006079BE"/>
    <w:rsid w:val="00610D5B"/>
    <w:rsid w:val="006115F6"/>
    <w:rsid w:val="006155D0"/>
    <w:rsid w:val="00617778"/>
    <w:rsid w:val="006247EC"/>
    <w:rsid w:val="00624AA5"/>
    <w:rsid w:val="00624B78"/>
    <w:rsid w:val="00631998"/>
    <w:rsid w:val="00632DAA"/>
    <w:rsid w:val="00633A18"/>
    <w:rsid w:val="0063618B"/>
    <w:rsid w:val="006517E3"/>
    <w:rsid w:val="00654172"/>
    <w:rsid w:val="0066389D"/>
    <w:rsid w:val="00663D1B"/>
    <w:rsid w:val="0066563F"/>
    <w:rsid w:val="00665D5C"/>
    <w:rsid w:val="00666FEF"/>
    <w:rsid w:val="00674840"/>
    <w:rsid w:val="0067696A"/>
    <w:rsid w:val="0068771A"/>
    <w:rsid w:val="006903B4"/>
    <w:rsid w:val="00695738"/>
    <w:rsid w:val="00696E83"/>
    <w:rsid w:val="00696F4F"/>
    <w:rsid w:val="006976C2"/>
    <w:rsid w:val="006A086D"/>
    <w:rsid w:val="006A1206"/>
    <w:rsid w:val="006A3F8F"/>
    <w:rsid w:val="006A5B35"/>
    <w:rsid w:val="006A7E32"/>
    <w:rsid w:val="006B0880"/>
    <w:rsid w:val="006B1660"/>
    <w:rsid w:val="006B6C99"/>
    <w:rsid w:val="006C06E1"/>
    <w:rsid w:val="006C097A"/>
    <w:rsid w:val="006C23A0"/>
    <w:rsid w:val="006C46FE"/>
    <w:rsid w:val="006C753B"/>
    <w:rsid w:val="006D0F4B"/>
    <w:rsid w:val="006D3146"/>
    <w:rsid w:val="006E3DD1"/>
    <w:rsid w:val="006E7D11"/>
    <w:rsid w:val="006F1285"/>
    <w:rsid w:val="006F31AE"/>
    <w:rsid w:val="006F320D"/>
    <w:rsid w:val="006F4669"/>
    <w:rsid w:val="006F4EFA"/>
    <w:rsid w:val="0070271A"/>
    <w:rsid w:val="00704E9A"/>
    <w:rsid w:val="00704EB1"/>
    <w:rsid w:val="0070548E"/>
    <w:rsid w:val="00705938"/>
    <w:rsid w:val="00707273"/>
    <w:rsid w:val="007134B0"/>
    <w:rsid w:val="00716A3C"/>
    <w:rsid w:val="00720545"/>
    <w:rsid w:val="00720D7B"/>
    <w:rsid w:val="00725590"/>
    <w:rsid w:val="00731541"/>
    <w:rsid w:val="00737027"/>
    <w:rsid w:val="00737FC7"/>
    <w:rsid w:val="00741BCB"/>
    <w:rsid w:val="00744C16"/>
    <w:rsid w:val="007506B3"/>
    <w:rsid w:val="0075297D"/>
    <w:rsid w:val="0075768B"/>
    <w:rsid w:val="00765BBD"/>
    <w:rsid w:val="00776596"/>
    <w:rsid w:val="007818BF"/>
    <w:rsid w:val="007835B8"/>
    <w:rsid w:val="00784311"/>
    <w:rsid w:val="00787B25"/>
    <w:rsid w:val="0079015D"/>
    <w:rsid w:val="00791052"/>
    <w:rsid w:val="007929F5"/>
    <w:rsid w:val="0079787F"/>
    <w:rsid w:val="007A5BDC"/>
    <w:rsid w:val="007B007A"/>
    <w:rsid w:val="007B0832"/>
    <w:rsid w:val="007B2A95"/>
    <w:rsid w:val="007C3E59"/>
    <w:rsid w:val="007C418D"/>
    <w:rsid w:val="007C42EE"/>
    <w:rsid w:val="007C5275"/>
    <w:rsid w:val="007C726B"/>
    <w:rsid w:val="007C7C1B"/>
    <w:rsid w:val="007E1306"/>
    <w:rsid w:val="007E7E1E"/>
    <w:rsid w:val="007E7E78"/>
    <w:rsid w:val="007F3EAC"/>
    <w:rsid w:val="0080054E"/>
    <w:rsid w:val="00800597"/>
    <w:rsid w:val="00804E73"/>
    <w:rsid w:val="0080602B"/>
    <w:rsid w:val="0080629C"/>
    <w:rsid w:val="0081073D"/>
    <w:rsid w:val="00812FA0"/>
    <w:rsid w:val="00813627"/>
    <w:rsid w:val="00814E22"/>
    <w:rsid w:val="008215CE"/>
    <w:rsid w:val="00821758"/>
    <w:rsid w:val="008240E1"/>
    <w:rsid w:val="00824BDD"/>
    <w:rsid w:val="008254B3"/>
    <w:rsid w:val="008258E7"/>
    <w:rsid w:val="008259ED"/>
    <w:rsid w:val="00833EC5"/>
    <w:rsid w:val="008345DF"/>
    <w:rsid w:val="00837ABC"/>
    <w:rsid w:val="008420EC"/>
    <w:rsid w:val="00842D04"/>
    <w:rsid w:val="00844772"/>
    <w:rsid w:val="008455FF"/>
    <w:rsid w:val="00853AF7"/>
    <w:rsid w:val="00861628"/>
    <w:rsid w:val="00861866"/>
    <w:rsid w:val="0086611B"/>
    <w:rsid w:val="00866898"/>
    <w:rsid w:val="00867CEF"/>
    <w:rsid w:val="008703EE"/>
    <w:rsid w:val="0087080A"/>
    <w:rsid w:val="00870CBD"/>
    <w:rsid w:val="00871948"/>
    <w:rsid w:val="0087441B"/>
    <w:rsid w:val="00883856"/>
    <w:rsid w:val="00883FA4"/>
    <w:rsid w:val="008862D0"/>
    <w:rsid w:val="008904AE"/>
    <w:rsid w:val="0089298B"/>
    <w:rsid w:val="00896C9E"/>
    <w:rsid w:val="008A0E50"/>
    <w:rsid w:val="008A106C"/>
    <w:rsid w:val="008A1D02"/>
    <w:rsid w:val="008A3499"/>
    <w:rsid w:val="008A5635"/>
    <w:rsid w:val="008A7038"/>
    <w:rsid w:val="008B12F2"/>
    <w:rsid w:val="008B26C5"/>
    <w:rsid w:val="008B5AD8"/>
    <w:rsid w:val="008B71D2"/>
    <w:rsid w:val="008B79AC"/>
    <w:rsid w:val="008C0660"/>
    <w:rsid w:val="008C469B"/>
    <w:rsid w:val="008C725F"/>
    <w:rsid w:val="008C7EAC"/>
    <w:rsid w:val="008D08E5"/>
    <w:rsid w:val="008D0A97"/>
    <w:rsid w:val="008D5866"/>
    <w:rsid w:val="008D58BF"/>
    <w:rsid w:val="008E3805"/>
    <w:rsid w:val="008E389A"/>
    <w:rsid w:val="008E4737"/>
    <w:rsid w:val="008E4EC6"/>
    <w:rsid w:val="008E5716"/>
    <w:rsid w:val="008E5A97"/>
    <w:rsid w:val="008F3CC3"/>
    <w:rsid w:val="00900DD2"/>
    <w:rsid w:val="00901522"/>
    <w:rsid w:val="009016FE"/>
    <w:rsid w:val="0090593F"/>
    <w:rsid w:val="00907DC2"/>
    <w:rsid w:val="00910552"/>
    <w:rsid w:val="00910B82"/>
    <w:rsid w:val="00913FBD"/>
    <w:rsid w:val="00917EF8"/>
    <w:rsid w:val="00921782"/>
    <w:rsid w:val="00922230"/>
    <w:rsid w:val="00933965"/>
    <w:rsid w:val="0093646A"/>
    <w:rsid w:val="00942E95"/>
    <w:rsid w:val="00944059"/>
    <w:rsid w:val="00944729"/>
    <w:rsid w:val="00944A09"/>
    <w:rsid w:val="00945A7B"/>
    <w:rsid w:val="0094712A"/>
    <w:rsid w:val="00947FD3"/>
    <w:rsid w:val="00950AE8"/>
    <w:rsid w:val="00950C67"/>
    <w:rsid w:val="00952BC3"/>
    <w:rsid w:val="00952C5F"/>
    <w:rsid w:val="00954E1C"/>
    <w:rsid w:val="009573F0"/>
    <w:rsid w:val="00957D5E"/>
    <w:rsid w:val="009644BD"/>
    <w:rsid w:val="009728B4"/>
    <w:rsid w:val="00972DEF"/>
    <w:rsid w:val="00972FA3"/>
    <w:rsid w:val="00976299"/>
    <w:rsid w:val="00980D52"/>
    <w:rsid w:val="00981855"/>
    <w:rsid w:val="009820E1"/>
    <w:rsid w:val="00985F49"/>
    <w:rsid w:val="009864D0"/>
    <w:rsid w:val="009A2920"/>
    <w:rsid w:val="009A35CD"/>
    <w:rsid w:val="009A4A4E"/>
    <w:rsid w:val="009A58BF"/>
    <w:rsid w:val="009A7F45"/>
    <w:rsid w:val="009B0355"/>
    <w:rsid w:val="009B145D"/>
    <w:rsid w:val="009B415A"/>
    <w:rsid w:val="009B6EA9"/>
    <w:rsid w:val="009C041D"/>
    <w:rsid w:val="009C459A"/>
    <w:rsid w:val="009C4EDB"/>
    <w:rsid w:val="009D171B"/>
    <w:rsid w:val="009D1761"/>
    <w:rsid w:val="009D1D7C"/>
    <w:rsid w:val="009D4492"/>
    <w:rsid w:val="009D68B1"/>
    <w:rsid w:val="009E1E02"/>
    <w:rsid w:val="009E47C3"/>
    <w:rsid w:val="009F17C7"/>
    <w:rsid w:val="009F24E8"/>
    <w:rsid w:val="009F2CC0"/>
    <w:rsid w:val="009F6FD7"/>
    <w:rsid w:val="00A00793"/>
    <w:rsid w:val="00A02A08"/>
    <w:rsid w:val="00A061E4"/>
    <w:rsid w:val="00A100A7"/>
    <w:rsid w:val="00A1142D"/>
    <w:rsid w:val="00A11715"/>
    <w:rsid w:val="00A13069"/>
    <w:rsid w:val="00A16E6F"/>
    <w:rsid w:val="00A171F7"/>
    <w:rsid w:val="00A2254E"/>
    <w:rsid w:val="00A25DFF"/>
    <w:rsid w:val="00A33980"/>
    <w:rsid w:val="00A37D41"/>
    <w:rsid w:val="00A45A82"/>
    <w:rsid w:val="00A473E6"/>
    <w:rsid w:val="00A47959"/>
    <w:rsid w:val="00A512C7"/>
    <w:rsid w:val="00A55E19"/>
    <w:rsid w:val="00A5776B"/>
    <w:rsid w:val="00A57DFD"/>
    <w:rsid w:val="00A62ABE"/>
    <w:rsid w:val="00A63B86"/>
    <w:rsid w:val="00A70CC1"/>
    <w:rsid w:val="00A70FB7"/>
    <w:rsid w:val="00A74659"/>
    <w:rsid w:val="00A81294"/>
    <w:rsid w:val="00A82543"/>
    <w:rsid w:val="00A828B5"/>
    <w:rsid w:val="00A84B13"/>
    <w:rsid w:val="00A85B1F"/>
    <w:rsid w:val="00A86062"/>
    <w:rsid w:val="00A8713D"/>
    <w:rsid w:val="00A91887"/>
    <w:rsid w:val="00A94C77"/>
    <w:rsid w:val="00A9638B"/>
    <w:rsid w:val="00AA0F7F"/>
    <w:rsid w:val="00AA11ED"/>
    <w:rsid w:val="00AA16B9"/>
    <w:rsid w:val="00AA1D60"/>
    <w:rsid w:val="00AA3812"/>
    <w:rsid w:val="00AA5B79"/>
    <w:rsid w:val="00AA5FA1"/>
    <w:rsid w:val="00AA7097"/>
    <w:rsid w:val="00AB48DC"/>
    <w:rsid w:val="00AB4945"/>
    <w:rsid w:val="00AB6250"/>
    <w:rsid w:val="00AC0800"/>
    <w:rsid w:val="00AC3433"/>
    <w:rsid w:val="00AC6142"/>
    <w:rsid w:val="00AD01A7"/>
    <w:rsid w:val="00AD160F"/>
    <w:rsid w:val="00AD4952"/>
    <w:rsid w:val="00AD5B7E"/>
    <w:rsid w:val="00AD69B0"/>
    <w:rsid w:val="00AD6FE9"/>
    <w:rsid w:val="00AE213B"/>
    <w:rsid w:val="00AF09C5"/>
    <w:rsid w:val="00AF3023"/>
    <w:rsid w:val="00AF6E99"/>
    <w:rsid w:val="00B06B88"/>
    <w:rsid w:val="00B118E5"/>
    <w:rsid w:val="00B1492B"/>
    <w:rsid w:val="00B15FEB"/>
    <w:rsid w:val="00B17351"/>
    <w:rsid w:val="00B21FB3"/>
    <w:rsid w:val="00B23D18"/>
    <w:rsid w:val="00B245FA"/>
    <w:rsid w:val="00B256CC"/>
    <w:rsid w:val="00B25E82"/>
    <w:rsid w:val="00B27F79"/>
    <w:rsid w:val="00B30790"/>
    <w:rsid w:val="00B3230C"/>
    <w:rsid w:val="00B333DE"/>
    <w:rsid w:val="00B378EF"/>
    <w:rsid w:val="00B40527"/>
    <w:rsid w:val="00B420D7"/>
    <w:rsid w:val="00B45D1E"/>
    <w:rsid w:val="00B63644"/>
    <w:rsid w:val="00B636E4"/>
    <w:rsid w:val="00B63B95"/>
    <w:rsid w:val="00B67912"/>
    <w:rsid w:val="00B712A1"/>
    <w:rsid w:val="00B7252C"/>
    <w:rsid w:val="00B737FD"/>
    <w:rsid w:val="00B73E26"/>
    <w:rsid w:val="00B74A1C"/>
    <w:rsid w:val="00B83E57"/>
    <w:rsid w:val="00B84543"/>
    <w:rsid w:val="00B84C8A"/>
    <w:rsid w:val="00B85CDB"/>
    <w:rsid w:val="00B86BCF"/>
    <w:rsid w:val="00B86C07"/>
    <w:rsid w:val="00B904EA"/>
    <w:rsid w:val="00B91E9D"/>
    <w:rsid w:val="00B93A14"/>
    <w:rsid w:val="00B97A9C"/>
    <w:rsid w:val="00BA0D39"/>
    <w:rsid w:val="00BA2256"/>
    <w:rsid w:val="00BA49E8"/>
    <w:rsid w:val="00BA5C3A"/>
    <w:rsid w:val="00BB0AFC"/>
    <w:rsid w:val="00BB57A9"/>
    <w:rsid w:val="00BC18AF"/>
    <w:rsid w:val="00BC1C54"/>
    <w:rsid w:val="00BC2E8A"/>
    <w:rsid w:val="00BC6CD5"/>
    <w:rsid w:val="00BD1BB7"/>
    <w:rsid w:val="00BE0138"/>
    <w:rsid w:val="00BE1069"/>
    <w:rsid w:val="00BE2DA3"/>
    <w:rsid w:val="00BF2120"/>
    <w:rsid w:val="00BF3DEB"/>
    <w:rsid w:val="00C03AC6"/>
    <w:rsid w:val="00C03CF1"/>
    <w:rsid w:val="00C13692"/>
    <w:rsid w:val="00C14321"/>
    <w:rsid w:val="00C17BB2"/>
    <w:rsid w:val="00C255A2"/>
    <w:rsid w:val="00C27514"/>
    <w:rsid w:val="00C302F8"/>
    <w:rsid w:val="00C30625"/>
    <w:rsid w:val="00C30E64"/>
    <w:rsid w:val="00C34201"/>
    <w:rsid w:val="00C37A00"/>
    <w:rsid w:val="00C4389C"/>
    <w:rsid w:val="00C441E5"/>
    <w:rsid w:val="00C50BC6"/>
    <w:rsid w:val="00C51B93"/>
    <w:rsid w:val="00C52081"/>
    <w:rsid w:val="00C52ED1"/>
    <w:rsid w:val="00C539C8"/>
    <w:rsid w:val="00C5442F"/>
    <w:rsid w:val="00C54A19"/>
    <w:rsid w:val="00C54C8F"/>
    <w:rsid w:val="00C5503D"/>
    <w:rsid w:val="00C6307F"/>
    <w:rsid w:val="00C6520C"/>
    <w:rsid w:val="00C657B5"/>
    <w:rsid w:val="00C6689A"/>
    <w:rsid w:val="00C669B4"/>
    <w:rsid w:val="00C7066A"/>
    <w:rsid w:val="00C72C6B"/>
    <w:rsid w:val="00C733FA"/>
    <w:rsid w:val="00C7663D"/>
    <w:rsid w:val="00C80AE4"/>
    <w:rsid w:val="00C818B9"/>
    <w:rsid w:val="00C81F41"/>
    <w:rsid w:val="00C82AEF"/>
    <w:rsid w:val="00C85170"/>
    <w:rsid w:val="00C86A1A"/>
    <w:rsid w:val="00C86B5C"/>
    <w:rsid w:val="00C92BD4"/>
    <w:rsid w:val="00C97461"/>
    <w:rsid w:val="00C97832"/>
    <w:rsid w:val="00C97DB5"/>
    <w:rsid w:val="00CA5DA0"/>
    <w:rsid w:val="00CB0932"/>
    <w:rsid w:val="00CB0DA5"/>
    <w:rsid w:val="00CB380E"/>
    <w:rsid w:val="00CB6D6D"/>
    <w:rsid w:val="00CB6F28"/>
    <w:rsid w:val="00CB74CC"/>
    <w:rsid w:val="00CC175A"/>
    <w:rsid w:val="00CD0631"/>
    <w:rsid w:val="00CD4D7C"/>
    <w:rsid w:val="00CD6020"/>
    <w:rsid w:val="00CD6D73"/>
    <w:rsid w:val="00CD7E60"/>
    <w:rsid w:val="00CE0A92"/>
    <w:rsid w:val="00CE1612"/>
    <w:rsid w:val="00CE2C1B"/>
    <w:rsid w:val="00CE5CD1"/>
    <w:rsid w:val="00CF2C5D"/>
    <w:rsid w:val="00CF4E16"/>
    <w:rsid w:val="00D00320"/>
    <w:rsid w:val="00D00E02"/>
    <w:rsid w:val="00D020CE"/>
    <w:rsid w:val="00D030A4"/>
    <w:rsid w:val="00D07AAA"/>
    <w:rsid w:val="00D20068"/>
    <w:rsid w:val="00D21F5E"/>
    <w:rsid w:val="00D2295F"/>
    <w:rsid w:val="00D23541"/>
    <w:rsid w:val="00D23B3C"/>
    <w:rsid w:val="00D25054"/>
    <w:rsid w:val="00D2579D"/>
    <w:rsid w:val="00D27581"/>
    <w:rsid w:val="00D32E65"/>
    <w:rsid w:val="00D37074"/>
    <w:rsid w:val="00D3775F"/>
    <w:rsid w:val="00D43E0B"/>
    <w:rsid w:val="00D44B88"/>
    <w:rsid w:val="00D47554"/>
    <w:rsid w:val="00D50C43"/>
    <w:rsid w:val="00D564CC"/>
    <w:rsid w:val="00D567AF"/>
    <w:rsid w:val="00D616A6"/>
    <w:rsid w:val="00D63AEB"/>
    <w:rsid w:val="00D64CD5"/>
    <w:rsid w:val="00D66AA2"/>
    <w:rsid w:val="00D80D85"/>
    <w:rsid w:val="00D82D68"/>
    <w:rsid w:val="00D841B3"/>
    <w:rsid w:val="00D86F02"/>
    <w:rsid w:val="00D900E9"/>
    <w:rsid w:val="00D921FF"/>
    <w:rsid w:val="00D95A99"/>
    <w:rsid w:val="00D96522"/>
    <w:rsid w:val="00DA0AD4"/>
    <w:rsid w:val="00DA1CD6"/>
    <w:rsid w:val="00DA427A"/>
    <w:rsid w:val="00DA4A3A"/>
    <w:rsid w:val="00DB11E6"/>
    <w:rsid w:val="00DB1552"/>
    <w:rsid w:val="00DB2E42"/>
    <w:rsid w:val="00DB5125"/>
    <w:rsid w:val="00DB7E23"/>
    <w:rsid w:val="00DC3677"/>
    <w:rsid w:val="00DD331B"/>
    <w:rsid w:val="00DD392D"/>
    <w:rsid w:val="00DD3ECB"/>
    <w:rsid w:val="00DD5B1A"/>
    <w:rsid w:val="00DE34EF"/>
    <w:rsid w:val="00DE585D"/>
    <w:rsid w:val="00DE617D"/>
    <w:rsid w:val="00DE7EDD"/>
    <w:rsid w:val="00DF34E3"/>
    <w:rsid w:val="00DF37F3"/>
    <w:rsid w:val="00DF7A3C"/>
    <w:rsid w:val="00E01F54"/>
    <w:rsid w:val="00E02AA1"/>
    <w:rsid w:val="00E030D8"/>
    <w:rsid w:val="00E03521"/>
    <w:rsid w:val="00E10132"/>
    <w:rsid w:val="00E1557F"/>
    <w:rsid w:val="00E308F9"/>
    <w:rsid w:val="00E3093C"/>
    <w:rsid w:val="00E33CAE"/>
    <w:rsid w:val="00E46898"/>
    <w:rsid w:val="00E52592"/>
    <w:rsid w:val="00E54070"/>
    <w:rsid w:val="00E60D34"/>
    <w:rsid w:val="00E60F99"/>
    <w:rsid w:val="00E61C56"/>
    <w:rsid w:val="00E62446"/>
    <w:rsid w:val="00E65B20"/>
    <w:rsid w:val="00E66AF1"/>
    <w:rsid w:val="00E6713F"/>
    <w:rsid w:val="00E67296"/>
    <w:rsid w:val="00E70149"/>
    <w:rsid w:val="00E73D7E"/>
    <w:rsid w:val="00E74572"/>
    <w:rsid w:val="00E75815"/>
    <w:rsid w:val="00E83BA4"/>
    <w:rsid w:val="00E85734"/>
    <w:rsid w:val="00E90D9E"/>
    <w:rsid w:val="00E9138C"/>
    <w:rsid w:val="00E92376"/>
    <w:rsid w:val="00E928E8"/>
    <w:rsid w:val="00E92E27"/>
    <w:rsid w:val="00E93D68"/>
    <w:rsid w:val="00E945A6"/>
    <w:rsid w:val="00E96C05"/>
    <w:rsid w:val="00E9700E"/>
    <w:rsid w:val="00EA1520"/>
    <w:rsid w:val="00EA5022"/>
    <w:rsid w:val="00EB0918"/>
    <w:rsid w:val="00EB0DD0"/>
    <w:rsid w:val="00EB1A33"/>
    <w:rsid w:val="00EB3CBF"/>
    <w:rsid w:val="00EB680F"/>
    <w:rsid w:val="00EB7BAB"/>
    <w:rsid w:val="00ED008D"/>
    <w:rsid w:val="00ED0CE8"/>
    <w:rsid w:val="00EE4AF3"/>
    <w:rsid w:val="00EE5E74"/>
    <w:rsid w:val="00EF0D7A"/>
    <w:rsid w:val="00EF5E3F"/>
    <w:rsid w:val="00EF62D4"/>
    <w:rsid w:val="00EF6955"/>
    <w:rsid w:val="00F05B65"/>
    <w:rsid w:val="00F10916"/>
    <w:rsid w:val="00F11372"/>
    <w:rsid w:val="00F11FCB"/>
    <w:rsid w:val="00F130DE"/>
    <w:rsid w:val="00F20C7C"/>
    <w:rsid w:val="00F21F42"/>
    <w:rsid w:val="00F22EFC"/>
    <w:rsid w:val="00F2333D"/>
    <w:rsid w:val="00F25CC7"/>
    <w:rsid w:val="00F303F1"/>
    <w:rsid w:val="00F31F49"/>
    <w:rsid w:val="00F32F15"/>
    <w:rsid w:val="00F3341B"/>
    <w:rsid w:val="00F349F4"/>
    <w:rsid w:val="00F367B0"/>
    <w:rsid w:val="00F3680F"/>
    <w:rsid w:val="00F37BDC"/>
    <w:rsid w:val="00F405AC"/>
    <w:rsid w:val="00F40898"/>
    <w:rsid w:val="00F418E7"/>
    <w:rsid w:val="00F42458"/>
    <w:rsid w:val="00F43AF0"/>
    <w:rsid w:val="00F456EE"/>
    <w:rsid w:val="00F47B92"/>
    <w:rsid w:val="00F50B80"/>
    <w:rsid w:val="00F550C0"/>
    <w:rsid w:val="00F67A35"/>
    <w:rsid w:val="00F71CF3"/>
    <w:rsid w:val="00F73F8D"/>
    <w:rsid w:val="00F818A2"/>
    <w:rsid w:val="00F874C2"/>
    <w:rsid w:val="00F92F23"/>
    <w:rsid w:val="00F9446C"/>
    <w:rsid w:val="00F9663E"/>
    <w:rsid w:val="00F97602"/>
    <w:rsid w:val="00F97E74"/>
    <w:rsid w:val="00FA0481"/>
    <w:rsid w:val="00FA1323"/>
    <w:rsid w:val="00FA1C49"/>
    <w:rsid w:val="00FA2BBD"/>
    <w:rsid w:val="00FA703C"/>
    <w:rsid w:val="00FB4809"/>
    <w:rsid w:val="00FB49BF"/>
    <w:rsid w:val="00FB5035"/>
    <w:rsid w:val="00FB5364"/>
    <w:rsid w:val="00FC4AE0"/>
    <w:rsid w:val="00FD1775"/>
    <w:rsid w:val="00FE208B"/>
    <w:rsid w:val="00FE4697"/>
    <w:rsid w:val="00FE6B1E"/>
    <w:rsid w:val="00FE7A75"/>
    <w:rsid w:val="00FF29AB"/>
    <w:rsid w:val="00FF4F57"/>
    <w:rsid w:val="00FF5D1D"/>
    <w:rsid w:val="00FF7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027"/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qFormat/>
    <w:pPr>
      <w:keepNext/>
      <w:spacing w:before="240" w:after="60"/>
      <w:outlineLvl w:val="1"/>
    </w:pPr>
    <w:rPr>
      <w:b/>
      <w:i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</w:style>
  <w:style w:type="paragraph" w:styleId="Heading6">
    <w:name w:val="heading 6"/>
    <w:basedOn w:val="Normal"/>
    <w:next w:val="Normal"/>
    <w:qFormat/>
    <w:pPr>
      <w:spacing w:before="240" w:after="60"/>
      <w:outlineLvl w:val="5"/>
    </w:pPr>
    <w:rPr>
      <w:i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</w:style>
  <w:style w:type="paragraph" w:styleId="Heading8">
    <w:name w:val="heading 8"/>
    <w:basedOn w:val="Normal"/>
    <w:next w:val="Normal"/>
    <w:qFormat/>
    <w:pPr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"/>
    <w:qFormat/>
    <w:pPr>
      <w:spacing w:before="240" w:after="60"/>
      <w:outlineLvl w:val="8"/>
    </w:pPr>
    <w:rPr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17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71B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470C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6B1660"/>
    <w:pPr>
      <w:tabs>
        <w:tab w:val="left" w:pos="384"/>
      </w:tabs>
      <w:spacing w:after="240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1D13D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2D1046"/>
    <w:pPr>
      <w:spacing w:before="100" w:beforeAutospacing="1" w:after="100" w:afterAutospacing="1"/>
    </w:pPr>
    <w:rPr>
      <w:rFonts w:eastAsia="Times New Roman"/>
      <w:szCs w:val="24"/>
    </w:rPr>
  </w:style>
  <w:style w:type="paragraph" w:styleId="ListParagraph">
    <w:name w:val="List Paragraph"/>
    <w:basedOn w:val="Normal"/>
    <w:uiPriority w:val="34"/>
    <w:qFormat/>
    <w:rsid w:val="00EE5E7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928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28E8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28E8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2A6AE3"/>
    <w:pPr>
      <w:tabs>
        <w:tab w:val="center" w:pos="4677"/>
        <w:tab w:val="right" w:pos="9355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6AE3"/>
    <w:rPr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A6AE3"/>
    <w:pPr>
      <w:tabs>
        <w:tab w:val="center" w:pos="4677"/>
        <w:tab w:val="right" w:pos="9355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6AE3"/>
    <w:rPr>
      <w:sz w:val="24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D86F02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08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08EF"/>
    <w:rPr>
      <w:b/>
      <w:bCs/>
      <w:sz w:val="20"/>
      <w:lang w:val="en-GB"/>
    </w:rPr>
  </w:style>
  <w:style w:type="character" w:styleId="Emphasis">
    <w:name w:val="Emphasis"/>
    <w:basedOn w:val="DefaultParagraphFont"/>
    <w:uiPriority w:val="20"/>
    <w:qFormat/>
    <w:rsid w:val="00A2254E"/>
    <w:rPr>
      <w:i/>
      <w:iCs/>
    </w:rPr>
  </w:style>
  <w:style w:type="character" w:customStyle="1" w:styleId="apple-converted-space">
    <w:name w:val="apple-converted-space"/>
    <w:basedOn w:val="DefaultParagraphFont"/>
    <w:rsid w:val="00A2254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027"/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qFormat/>
    <w:pPr>
      <w:keepNext/>
      <w:spacing w:before="240" w:after="60"/>
      <w:outlineLvl w:val="1"/>
    </w:pPr>
    <w:rPr>
      <w:b/>
      <w:i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</w:style>
  <w:style w:type="paragraph" w:styleId="Heading6">
    <w:name w:val="heading 6"/>
    <w:basedOn w:val="Normal"/>
    <w:next w:val="Normal"/>
    <w:qFormat/>
    <w:pPr>
      <w:spacing w:before="240" w:after="60"/>
      <w:outlineLvl w:val="5"/>
    </w:pPr>
    <w:rPr>
      <w:i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</w:style>
  <w:style w:type="paragraph" w:styleId="Heading8">
    <w:name w:val="heading 8"/>
    <w:basedOn w:val="Normal"/>
    <w:next w:val="Normal"/>
    <w:qFormat/>
    <w:pPr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"/>
    <w:qFormat/>
    <w:pPr>
      <w:spacing w:before="240" w:after="60"/>
      <w:outlineLvl w:val="8"/>
    </w:pPr>
    <w:rPr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17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71B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470C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6B1660"/>
    <w:pPr>
      <w:tabs>
        <w:tab w:val="left" w:pos="384"/>
      </w:tabs>
      <w:spacing w:after="240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1D13D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2D1046"/>
    <w:pPr>
      <w:spacing w:before="100" w:beforeAutospacing="1" w:after="100" w:afterAutospacing="1"/>
    </w:pPr>
    <w:rPr>
      <w:rFonts w:eastAsia="Times New Roman"/>
      <w:szCs w:val="24"/>
    </w:rPr>
  </w:style>
  <w:style w:type="paragraph" w:styleId="ListParagraph">
    <w:name w:val="List Paragraph"/>
    <w:basedOn w:val="Normal"/>
    <w:uiPriority w:val="34"/>
    <w:qFormat/>
    <w:rsid w:val="00EE5E7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928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28E8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28E8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2A6AE3"/>
    <w:pPr>
      <w:tabs>
        <w:tab w:val="center" w:pos="4677"/>
        <w:tab w:val="right" w:pos="9355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6AE3"/>
    <w:rPr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A6AE3"/>
    <w:pPr>
      <w:tabs>
        <w:tab w:val="center" w:pos="4677"/>
        <w:tab w:val="right" w:pos="9355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6AE3"/>
    <w:rPr>
      <w:sz w:val="24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D86F02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08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08EF"/>
    <w:rPr>
      <w:b/>
      <w:bCs/>
      <w:sz w:val="20"/>
      <w:lang w:val="en-GB"/>
    </w:rPr>
  </w:style>
  <w:style w:type="character" w:styleId="Emphasis">
    <w:name w:val="Emphasis"/>
    <w:basedOn w:val="DefaultParagraphFont"/>
    <w:uiPriority w:val="20"/>
    <w:qFormat/>
    <w:rsid w:val="00A2254E"/>
    <w:rPr>
      <w:i/>
      <w:iCs/>
    </w:rPr>
  </w:style>
  <w:style w:type="character" w:customStyle="1" w:styleId="apple-converted-space">
    <w:name w:val="apple-converted-space"/>
    <w:basedOn w:val="DefaultParagraphFont"/>
    <w:rsid w:val="00A225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44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93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862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95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85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2586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54270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2921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37491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642163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710147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959910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81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4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68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216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92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318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5300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88694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0075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083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8078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120948334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353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262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0690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38323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74226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9882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98107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8129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26579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00416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00147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54649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54407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52441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22271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2393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46230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36988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80145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3335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97769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497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56175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89650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51859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90580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92700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70815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53880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40726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28007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8526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91442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5249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15248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60290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86495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9748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20840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97451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51681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242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44414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4141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39137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16500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81199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54102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8888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5536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7127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25929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449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99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30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715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055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5215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3632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6382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21767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044957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754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7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8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6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58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3598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6604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26330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646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4778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91412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21634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5393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73563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03637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68531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35063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00375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07339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79567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24987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23874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66333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20231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15827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20634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63315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0875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65649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90325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76565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16754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11389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58861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41141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38934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03818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0312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97382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76336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8745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42854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6441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12565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08394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69747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4248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59612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11087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50806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42301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27615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16354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550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1917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5B4F8B-540E-42FE-A556-D6C38EAB4D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1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TZPATRICK, Christopher</dc:creator>
  <cp:lastModifiedBy>FITZPATRICK, Christopher</cp:lastModifiedBy>
  <cp:revision>3</cp:revision>
  <cp:lastPrinted>2014-04-14T08:04:00Z</cp:lastPrinted>
  <dcterms:created xsi:type="dcterms:W3CDTF">2014-08-18T11:50:00Z</dcterms:created>
  <dcterms:modified xsi:type="dcterms:W3CDTF">2014-08-18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9"&gt;&lt;session id="0DTUrsLL"/&gt;&lt;style id="http://www.zotero.org/styles/vancouver" hasBibliography="1" bibliographyStyleHasBeenSet="1"/&gt;&lt;prefs&gt;&lt;pref name="fieldType" value="Field"/&gt;&lt;pref name="storeReferences" value=</vt:lpwstr>
  </property>
  <property fmtid="{D5CDD505-2E9C-101B-9397-08002B2CF9AE}" pid="3" name="ZOTERO_PREF_2">
    <vt:lpwstr>"true"/&gt;&lt;pref name="noteType" value="0"/&gt;&lt;pref name="automaticJournalAbbreviations" value="false"/&gt;&lt;/prefs&gt;&lt;/data&gt;</vt:lpwstr>
  </property>
</Properties>
</file>